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Default="008103D0" w:rsidP="00A338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</w:pPr>
      <w:r>
        <w:rPr>
          <w:b/>
        </w:rPr>
        <w:t>Supplementary T</w:t>
      </w:r>
      <w:r w:rsidR="009464BE" w:rsidRPr="00730A7B">
        <w:rPr>
          <w:b/>
        </w:rPr>
        <w:t>able</w:t>
      </w:r>
      <w:r w:rsidR="009464BE">
        <w:rPr>
          <w:b/>
        </w:rPr>
        <w:t xml:space="preserve"> </w:t>
      </w:r>
      <w:r w:rsidR="009F09FC">
        <w:rPr>
          <w:b/>
        </w:rPr>
        <w:t>S</w:t>
      </w:r>
      <w:r w:rsidR="009464BE">
        <w:rPr>
          <w:b/>
        </w:rPr>
        <w:t>7</w:t>
      </w:r>
      <w:r w:rsidR="009464BE">
        <w:t xml:space="preserve"> </w:t>
      </w:r>
      <w:r w:rsidR="009464BE" w:rsidRPr="00730A7B">
        <w:rPr>
          <w:b/>
          <w:bCs/>
        </w:rPr>
        <w:t>Albumin-corrected calcium, by number of non-conventional cardio-metabolic risk factors</w:t>
      </w:r>
    </w:p>
    <w:p w:rsidR="009464BE" w:rsidRDefault="009464BE" w:rsidP="00A338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</w:pPr>
    </w:p>
    <w:tbl>
      <w:tblPr>
        <w:tblW w:w="15140" w:type="dxa"/>
        <w:tblInd w:w="-432" w:type="dxa"/>
        <w:tblLayout w:type="fixed"/>
        <w:tblCellMar>
          <w:left w:w="0" w:type="dxa"/>
          <w:right w:w="0" w:type="dxa"/>
        </w:tblCellMar>
        <w:tblLook w:val="00A0"/>
      </w:tblPr>
      <w:tblGrid>
        <w:gridCol w:w="2000"/>
        <w:gridCol w:w="2160"/>
        <w:gridCol w:w="2220"/>
        <w:gridCol w:w="2000"/>
        <w:gridCol w:w="2420"/>
        <w:gridCol w:w="2080"/>
        <w:gridCol w:w="2260"/>
      </w:tblGrid>
      <w:tr w:rsidR="009464BE" w:rsidRPr="00726E37" w:rsidTr="008103D0">
        <w:trPr>
          <w:trHeight w:val="980"/>
        </w:trPr>
        <w:tc>
          <w:tcPr>
            <w:tcW w:w="2000" w:type="dxa"/>
            <w:tcBorders>
              <w:top w:val="nil"/>
              <w:left w:val="nil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</w:p>
        </w:tc>
        <w:tc>
          <w:tcPr>
            <w:tcW w:w="43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Men+Women</w:t>
            </w:r>
          </w:p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(N=4,231)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Men</w:t>
            </w:r>
          </w:p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(N=1,976)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Women</w:t>
            </w:r>
          </w:p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(N=2,255)</w:t>
            </w:r>
          </w:p>
        </w:tc>
      </w:tr>
      <w:tr w:rsidR="009464BE" w:rsidRPr="00726E37" w:rsidTr="008103D0">
        <w:trPr>
          <w:trHeight w:val="394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3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Adjusted* Predicted Ca</w:t>
            </w:r>
            <w:r w:rsidRPr="00DE3D97">
              <w:rPr>
                <w:b/>
                <w:bCs/>
                <w:vertAlign w:val="subscript"/>
              </w:rPr>
              <w:t xml:space="preserve">c  </w:t>
            </w:r>
            <w:r w:rsidRPr="00DE3D97">
              <w:rPr>
                <w:b/>
                <w:bCs/>
              </w:rPr>
              <w:t>(SD)</w:t>
            </w:r>
          </w:p>
        </w:tc>
        <w:tc>
          <w:tcPr>
            <w:tcW w:w="4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Adjusted* Predicted Ca</w:t>
            </w:r>
            <w:r w:rsidRPr="00DE3D97">
              <w:rPr>
                <w:b/>
                <w:bCs/>
                <w:vertAlign w:val="subscript"/>
              </w:rPr>
              <w:t xml:space="preserve">c  </w:t>
            </w:r>
            <w:r w:rsidRPr="00DE3D97">
              <w:rPr>
                <w:b/>
                <w:bCs/>
              </w:rPr>
              <w:t>(SD)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Adjusted* Predicted Ca</w:t>
            </w:r>
            <w:r w:rsidRPr="00DE3D97">
              <w:rPr>
                <w:b/>
                <w:bCs/>
                <w:vertAlign w:val="subscript"/>
              </w:rPr>
              <w:t xml:space="preserve">c  </w:t>
            </w:r>
            <w:r w:rsidRPr="00DE3D97">
              <w:rPr>
                <w:b/>
                <w:bCs/>
              </w:rPr>
              <w:t>(SD)</w:t>
            </w:r>
          </w:p>
        </w:tc>
      </w:tr>
      <w:tr w:rsidR="009464BE" w:rsidRPr="00726E37" w:rsidTr="008103D0">
        <w:trPr>
          <w:trHeight w:val="1000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rPr>
                <w:b/>
                <w:bCs/>
              </w:rPr>
            </w:pPr>
            <w:r w:rsidRPr="00DE3D97">
              <w:rPr>
                <w:b/>
                <w:bCs/>
              </w:rPr>
              <w:t xml:space="preserve">Number of </w:t>
            </w:r>
            <w:r w:rsidR="008103D0">
              <w:rPr>
                <w:b/>
                <w:bCs/>
              </w:rPr>
              <w:t>non-conventional</w:t>
            </w:r>
            <w:r w:rsidRPr="00DE3D97">
              <w:rPr>
                <w:b/>
                <w:bCs/>
              </w:rPr>
              <w:t xml:space="preserve"> compon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Not adjusted for BM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Adjusted for BM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Not adjusted for BM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Adjusted for BM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Not adjusted for BM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DE3D97">
              <w:rPr>
                <w:b/>
                <w:bCs/>
              </w:rPr>
              <w:t>Adjusted for BMI</w:t>
            </w:r>
          </w:p>
        </w:tc>
      </w:tr>
      <w:tr w:rsidR="009464BE" w:rsidRPr="00726E37" w:rsidTr="008103D0">
        <w:trPr>
          <w:trHeight w:val="333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8103D0" w:rsidRDefault="009464BE" w:rsidP="00DE3D97">
            <w:pPr>
              <w:spacing w:line="480" w:lineRule="auto"/>
            </w:pPr>
            <w:r w:rsidRPr="008103D0">
              <w:rPr>
                <w:bCs/>
                <w:iCs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84 (0.005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85 (0.005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6 (0.013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6 (0.013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Cs/>
                <w:iCs/>
              </w:rPr>
            </w:pPr>
            <w:r w:rsidRPr="00DE3D97">
              <w:rPr>
                <w:bCs/>
                <w:iCs/>
              </w:rPr>
              <w:t>2.195 (0.005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Cs/>
                <w:iCs/>
              </w:rPr>
            </w:pPr>
            <w:r w:rsidRPr="00DE3D97">
              <w:rPr>
                <w:bCs/>
                <w:iCs/>
              </w:rPr>
              <w:t>2.197 (0.005)</w:t>
            </w:r>
          </w:p>
        </w:tc>
      </w:tr>
      <w:tr w:rsidR="008103D0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99 (0.00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1 (0.00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93 (0.00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95 (0.0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7 (0.0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7 (0.004)</w:t>
            </w:r>
          </w:p>
        </w:tc>
      </w:tr>
      <w:tr w:rsidR="009464BE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7 (0.00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7 (0.0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3 (0.0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04 (0.0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5 (0.0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5 (0.004)</w:t>
            </w:r>
          </w:p>
        </w:tc>
      </w:tr>
      <w:tr w:rsidR="008103D0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5 (0.00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5 (0.0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97 (0.0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198 (0.0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4 (0.0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5 (0.005)</w:t>
            </w:r>
          </w:p>
        </w:tc>
      </w:tr>
      <w:tr w:rsidR="009464BE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0 (0.00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0 (0.00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6 (0.0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16 (0.0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4 (0.0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3 (0.006)</w:t>
            </w:r>
          </w:p>
        </w:tc>
      </w:tr>
      <w:tr w:rsidR="008103D0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5 (0.00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6 (0.00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25 (0.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26 (0.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6 (0.0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4 (0.009)</w:t>
            </w:r>
          </w:p>
        </w:tc>
      </w:tr>
      <w:tr w:rsidR="008103D0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0 (0.00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0 (0.00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29 (0.00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1 (0.00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51 (0.01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51 (0.015)</w:t>
            </w:r>
          </w:p>
        </w:tc>
      </w:tr>
      <w:tr w:rsidR="008103D0" w:rsidRPr="00726E37" w:rsidTr="008103D0">
        <w:trPr>
          <w:trHeight w:val="33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7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50 (0.0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47 (0.01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1 (0.01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33 (0.01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83 (0.02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2.280 (0.026)</w:t>
            </w:r>
          </w:p>
        </w:tc>
      </w:tr>
      <w:tr w:rsidR="009464BE" w:rsidRPr="00726E37" w:rsidTr="008103D0">
        <w:trPr>
          <w:trHeight w:val="374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P value for non-</w:t>
            </w:r>
            <w:r w:rsidRPr="00DE3D97">
              <w:lastRenderedPageBreak/>
              <w:t xml:space="preserve">linearity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lastRenderedPageBreak/>
              <w:t>0.75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0.82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0.30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0.3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0.85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t>0.77</w:t>
            </w:r>
          </w:p>
        </w:tc>
      </w:tr>
      <w:tr w:rsidR="009464BE" w:rsidRPr="00726E37" w:rsidTr="008103D0">
        <w:trPr>
          <w:trHeight w:val="333"/>
        </w:trPr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b/>
                <w:bCs/>
                <w:i/>
                <w:iCs/>
              </w:rPr>
              <w:lastRenderedPageBreak/>
              <w:t xml:space="preserve">P value for linear trend </w:t>
            </w:r>
          </w:p>
        </w:tc>
        <w:tc>
          <w:tcPr>
            <w:tcW w:w="216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</w:pPr>
            <w:r w:rsidRPr="00DE3D97"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22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DE3D97"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DE3D97"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42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DE3D97"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08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DE3D97"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26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DE3D97">
              <w:rPr>
                <w:b/>
                <w:bCs/>
                <w:i/>
                <w:iCs/>
              </w:rPr>
              <w:t>&lt;0.0001</w:t>
            </w:r>
          </w:p>
        </w:tc>
      </w:tr>
    </w:tbl>
    <w:p w:rsidR="009464BE" w:rsidRPr="00726E37" w:rsidRDefault="009464BE" w:rsidP="00730A7B">
      <w:r>
        <w:t xml:space="preserve">* adjusted for sex (if appropriate), </w:t>
      </w:r>
      <w:r w:rsidRPr="00726E37">
        <w:t>age, smoking, alcohol consumpti</w:t>
      </w:r>
      <w:r>
        <w:t>on, me</w:t>
      </w:r>
      <w:r w:rsidR="00084FCE">
        <w:t>nopause status (if appropriate), eGFR</w:t>
      </w:r>
      <w:r>
        <w:t xml:space="preserve">, </w:t>
      </w:r>
      <w:r w:rsidRPr="00726E37">
        <w:t>thiazide use</w:t>
      </w:r>
      <w:r>
        <w:t>, and MSy components</w:t>
      </w:r>
    </w:p>
    <w:p w:rsidR="009464BE" w:rsidRDefault="009464BE" w:rsidP="00A338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</w:pPr>
    </w:p>
    <w:sectPr w:rsidR="009464BE" w:rsidSect="008D37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0A82"/>
    <w:rsid w:val="006C1753"/>
    <w:rsid w:val="006C7CF1"/>
    <w:rsid w:val="006E7BFE"/>
    <w:rsid w:val="00702CFB"/>
    <w:rsid w:val="00704077"/>
    <w:rsid w:val="00726E37"/>
    <w:rsid w:val="007276A5"/>
    <w:rsid w:val="00730A7B"/>
    <w:rsid w:val="00751DA8"/>
    <w:rsid w:val="00756258"/>
    <w:rsid w:val="007879FF"/>
    <w:rsid w:val="007926A9"/>
    <w:rsid w:val="0079313F"/>
    <w:rsid w:val="007941C0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07193"/>
    <w:rsid w:val="00C12C1F"/>
    <w:rsid w:val="00C27F3A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1:00Z</dcterms:created>
  <dcterms:modified xsi:type="dcterms:W3CDTF">2011-03-25T11:31:00Z</dcterms:modified>
</cp:coreProperties>
</file>